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D5741" w14:textId="27A41706" w:rsidR="00754BE1" w:rsidRPr="001358FA" w:rsidRDefault="00754BE1" w:rsidP="00754BE1">
      <w:pPr>
        <w:bidi w:val="0"/>
        <w:spacing w:line="480" w:lineRule="auto"/>
        <w:ind w:right="-416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bookmarkStart w:id="0" w:name="_GoBack"/>
      <w:r w:rsidRPr="001358FA">
        <w:rPr>
          <w:rFonts w:ascii="Times New Roman" w:hAnsi="Times New Roman" w:cs="Times New Roman"/>
          <w:b/>
          <w:bCs/>
          <w:sz w:val="28"/>
          <w:szCs w:val="28"/>
          <w:u w:val="single"/>
        </w:rPr>
        <w:t>Supporting Information</w:t>
      </w:r>
    </w:p>
    <w:p w14:paraId="50491855" w14:textId="2A533AA3" w:rsidR="00754BE1" w:rsidRPr="001358FA" w:rsidRDefault="00754BE1" w:rsidP="00754BE1">
      <w:pPr>
        <w:bidi w:val="0"/>
        <w:spacing w:line="480" w:lineRule="auto"/>
        <w:ind w:right="-41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358FA">
        <w:rPr>
          <w:rFonts w:ascii="Times New Roman" w:hAnsi="Times New Roman" w:cs="Times New Roman"/>
          <w:b/>
          <w:bCs/>
          <w:sz w:val="28"/>
          <w:szCs w:val="28"/>
        </w:rPr>
        <w:t>Decoration of Green Synthesized S, N-GQDs and CoFe</w:t>
      </w:r>
      <w:r w:rsidRPr="001358FA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</w:t>
      </w:r>
      <w:r w:rsidRPr="001358FA"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1358FA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4</w:t>
      </w:r>
      <w:r w:rsidRPr="001358FA">
        <w:rPr>
          <w:rFonts w:ascii="Times New Roman" w:hAnsi="Times New Roman" w:cs="Times New Roman"/>
          <w:b/>
          <w:bCs/>
          <w:sz w:val="28"/>
          <w:szCs w:val="28"/>
        </w:rPr>
        <w:t xml:space="preserve"> on Halloysite Nanoclay as Natural Substrate for Electrochemical Hydrogen Storage Application</w:t>
      </w:r>
    </w:p>
    <w:p w14:paraId="1F375DB5" w14:textId="77777777" w:rsidR="00754BE1" w:rsidRPr="001358FA" w:rsidRDefault="00754BE1" w:rsidP="00754BE1">
      <w:pPr>
        <w:bidi w:val="0"/>
        <w:spacing w:line="480" w:lineRule="auto"/>
        <w:ind w:right="-41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58FA">
        <w:rPr>
          <w:rFonts w:ascii="Times New Roman" w:hAnsi="Times New Roman" w:cs="Times New Roman"/>
          <w:b/>
          <w:bCs/>
          <w:sz w:val="24"/>
          <w:szCs w:val="24"/>
        </w:rPr>
        <w:t>Maryam Ghiyasiyan-Arani*, Masoud Salavati-Niasari</w:t>
      </w:r>
    </w:p>
    <w:p w14:paraId="2A12A0A7" w14:textId="77777777" w:rsidR="00754BE1" w:rsidRPr="001358FA" w:rsidRDefault="00754BE1" w:rsidP="00754BE1">
      <w:pPr>
        <w:tabs>
          <w:tab w:val="right" w:pos="-540"/>
          <w:tab w:val="left" w:pos="-426"/>
        </w:tabs>
        <w:bidi w:val="0"/>
        <w:spacing w:line="240" w:lineRule="auto"/>
        <w:ind w:right="-41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358FA">
        <w:rPr>
          <w:rFonts w:ascii="Times New Roman" w:hAnsi="Times New Roman" w:cs="Times New Roman"/>
          <w:i/>
          <w:iCs/>
          <w:sz w:val="24"/>
          <w:szCs w:val="24"/>
        </w:rPr>
        <w:t>Institute of Nano Science and Nano Technology, University of Kashan, Kashan, P. O. Box.87317-51167, I. R. Iran</w:t>
      </w:r>
    </w:p>
    <w:p w14:paraId="27A9ED7A" w14:textId="77777777" w:rsidR="00754BE1" w:rsidRPr="001358FA" w:rsidRDefault="00754BE1" w:rsidP="00754BE1">
      <w:pPr>
        <w:tabs>
          <w:tab w:val="right" w:pos="-540"/>
          <w:tab w:val="left" w:pos="-426"/>
        </w:tabs>
        <w:bidi w:val="0"/>
        <w:spacing w:line="240" w:lineRule="auto"/>
        <w:ind w:right="-416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358FA">
        <w:rPr>
          <w:rFonts w:ascii="Times New Roman" w:hAnsi="Times New Roman" w:cs="Times New Roman"/>
          <w:i/>
          <w:iCs/>
          <w:sz w:val="24"/>
          <w:szCs w:val="24"/>
        </w:rPr>
        <w:t xml:space="preserve">* Corresponding author. Tel.: +98 315 5912383; Fax: +98 315 5552935; E-mail address: </w:t>
      </w:r>
      <w:r w:rsidRPr="001358FA">
        <w:rPr>
          <w:rFonts w:ascii="Times New Roman" w:hAnsi="Times New Roman" w:cs="Times New Roman"/>
          <w:sz w:val="24"/>
          <w:szCs w:val="24"/>
          <w:u w:val="single"/>
        </w:rPr>
        <w:t>m.ghiyasiyan@grad.kashanu.ac.ir</w:t>
      </w:r>
    </w:p>
    <w:p w14:paraId="39B3C4E2" w14:textId="4094F143" w:rsidR="00754BE1" w:rsidRPr="001358FA" w:rsidRDefault="00754BE1" w:rsidP="002F3345">
      <w:pPr>
        <w:bidi w:val="0"/>
        <w:jc w:val="center"/>
        <w:rPr>
          <w:rFonts w:ascii="Times New Roman" w:hAnsi="Times New Roman" w:cs="Times New Roman"/>
        </w:rPr>
      </w:pPr>
    </w:p>
    <w:p w14:paraId="2CF8650B" w14:textId="77777777" w:rsidR="00754BE1" w:rsidRPr="001358FA" w:rsidRDefault="00754BE1" w:rsidP="00754BE1">
      <w:pPr>
        <w:bidi w:val="0"/>
        <w:jc w:val="center"/>
        <w:rPr>
          <w:rFonts w:ascii="Times New Roman" w:hAnsi="Times New Roman" w:cs="Times New Roman"/>
        </w:rPr>
      </w:pPr>
    </w:p>
    <w:p w14:paraId="1B8CC8D0" w14:textId="4DCFD88F" w:rsidR="002F3345" w:rsidRPr="001358FA" w:rsidRDefault="002F3345" w:rsidP="00754BE1">
      <w:pPr>
        <w:bidi w:val="0"/>
        <w:jc w:val="center"/>
        <w:rPr>
          <w:rFonts w:ascii="Times New Roman" w:hAnsi="Times New Roman" w:cs="Times New Roman"/>
        </w:rPr>
      </w:pPr>
      <w:r w:rsidRPr="001358FA">
        <w:rPr>
          <w:rFonts w:ascii="Times New Roman" w:hAnsi="Times New Roman" w:cs="Times New Roman"/>
          <w:noProof/>
          <w:lang w:val="en-IN" w:eastAsia="en-IN" w:bidi="ar-SA"/>
        </w:rPr>
        <w:lastRenderedPageBreak/>
        <w:drawing>
          <wp:inline distT="0" distB="0" distL="0" distR="0" wp14:anchorId="2744F58C" wp14:editId="5D14C41B">
            <wp:extent cx="4320540" cy="5151120"/>
            <wp:effectExtent l="0" t="0" r="3810" b="0"/>
            <wp:docPr id="1" name="Picture 1" descr="H:\PHD PAPER\7-HNT-GQD-CF\pictures\HNT-BLANK-xrd-s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 PAPER\7-HNT-GQD-CF\pictures\HNT-BLANK-xrd-sem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515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09BF3" w14:textId="6C7415AC" w:rsidR="002F3345" w:rsidRPr="001358FA" w:rsidRDefault="002F3345" w:rsidP="002F3345">
      <w:pPr>
        <w:bidi w:val="0"/>
        <w:jc w:val="center"/>
        <w:rPr>
          <w:rFonts w:ascii="Times New Roman" w:hAnsi="Times New Roman" w:cs="Times New Roman"/>
          <w:b/>
          <w:bCs/>
        </w:rPr>
      </w:pPr>
      <w:r w:rsidRPr="001358FA">
        <w:rPr>
          <w:rFonts w:ascii="Times New Roman" w:hAnsi="Times New Roman" w:cs="Times New Roman"/>
          <w:b/>
          <w:bCs/>
        </w:rPr>
        <w:t xml:space="preserve">Fig. S1: </w:t>
      </w:r>
      <w:r w:rsidRPr="001358FA">
        <w:rPr>
          <w:rFonts w:ascii="Times New Roman" w:hAnsi="Times New Roman" w:cs="Times New Roman"/>
        </w:rPr>
        <w:t>(a, b) FE-SEM micrographs and (c) XRD diffractogram of pristine HNTs</w:t>
      </w:r>
    </w:p>
    <w:p w14:paraId="762F02DF" w14:textId="61780434" w:rsidR="002F3345" w:rsidRPr="001358FA" w:rsidRDefault="002F3345" w:rsidP="002F3345">
      <w:pPr>
        <w:bidi w:val="0"/>
        <w:jc w:val="center"/>
        <w:rPr>
          <w:rFonts w:ascii="Times New Roman" w:hAnsi="Times New Roman" w:cs="Times New Roman"/>
        </w:rPr>
      </w:pPr>
      <w:r w:rsidRPr="001358FA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 wp14:anchorId="4064CD91" wp14:editId="5FD74B7E">
            <wp:extent cx="5280660" cy="2042160"/>
            <wp:effectExtent l="0" t="0" r="0" b="0"/>
            <wp:docPr id="3" name="Picture 3" descr="C:\Users\Ideal\Desktop\payannameh\S, N GQD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 descr="C:\Users\Ideal\Desktop\payannameh\S, N GQD1-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204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E24FE" w14:textId="6ABDAD18" w:rsidR="002F3345" w:rsidRPr="001358FA" w:rsidRDefault="002F3345" w:rsidP="002F3345">
      <w:pPr>
        <w:bidi w:val="0"/>
        <w:jc w:val="center"/>
        <w:rPr>
          <w:rFonts w:ascii="Times New Roman" w:hAnsi="Times New Roman" w:cs="Times New Roman"/>
        </w:rPr>
      </w:pPr>
      <w:r w:rsidRPr="001358FA">
        <w:rPr>
          <w:rFonts w:ascii="Times New Roman" w:hAnsi="Times New Roman" w:cs="Times New Roman"/>
          <w:b/>
          <w:bCs/>
        </w:rPr>
        <w:t>Fig. S</w:t>
      </w:r>
      <w:r w:rsidR="00C92100" w:rsidRPr="001358FA">
        <w:rPr>
          <w:rFonts w:ascii="Times New Roman" w:hAnsi="Times New Roman" w:cs="Times New Roman"/>
          <w:b/>
          <w:bCs/>
        </w:rPr>
        <w:t>2</w:t>
      </w:r>
      <w:r w:rsidRPr="001358FA">
        <w:rPr>
          <w:rFonts w:ascii="Times New Roman" w:hAnsi="Times New Roman" w:cs="Times New Roman"/>
          <w:b/>
          <w:bCs/>
        </w:rPr>
        <w:t>:</w:t>
      </w:r>
      <w:r w:rsidRPr="001358FA">
        <w:rPr>
          <w:rFonts w:ascii="Times New Roman" w:hAnsi="Times New Roman" w:cs="Times New Roman"/>
        </w:rPr>
        <w:t xml:space="preserve"> EDS analysis of (a) pristine S, N-GQDs and (b) CoFe</w:t>
      </w:r>
      <w:r w:rsidRPr="001358FA">
        <w:rPr>
          <w:rFonts w:ascii="Times New Roman" w:hAnsi="Times New Roman" w:cs="Times New Roman"/>
          <w:vertAlign w:val="subscript"/>
        </w:rPr>
        <w:t>2</w:t>
      </w:r>
      <w:r w:rsidRPr="001358FA">
        <w:rPr>
          <w:rFonts w:ascii="Times New Roman" w:hAnsi="Times New Roman" w:cs="Times New Roman"/>
        </w:rPr>
        <w:t>O</w:t>
      </w:r>
      <w:r w:rsidRPr="001358FA">
        <w:rPr>
          <w:rFonts w:ascii="Times New Roman" w:hAnsi="Times New Roman" w:cs="Times New Roman"/>
          <w:vertAlign w:val="subscript"/>
        </w:rPr>
        <w:t>4</w:t>
      </w:r>
      <w:r w:rsidRPr="001358FA">
        <w:rPr>
          <w:rFonts w:ascii="Times New Roman" w:hAnsi="Times New Roman" w:cs="Times New Roman"/>
        </w:rPr>
        <w:t>/S, N-GQDs/ HNTs nanocomposites.</w:t>
      </w:r>
    </w:p>
    <w:p w14:paraId="09A6669C" w14:textId="4FBB2FEF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63AE3BA6" w14:textId="3E0BECEF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  <w:r w:rsidRPr="001358FA">
        <w:rPr>
          <w:rFonts w:ascii="Times New Roman" w:hAnsi="Times New Roman" w:cs="Times New Roman"/>
          <w:noProof/>
          <w:lang w:val="en-IN" w:eastAsia="en-IN" w:bidi="ar-SA"/>
        </w:rPr>
        <w:lastRenderedPageBreak/>
        <w:drawing>
          <wp:inline distT="0" distB="0" distL="0" distR="0" wp14:anchorId="12EE8698" wp14:editId="05DDB3D0">
            <wp:extent cx="3699933" cy="6014265"/>
            <wp:effectExtent l="0" t="0" r="0" b="5715"/>
            <wp:docPr id="4" name="Picture 4" descr="H:\PHD PAPER\7-HNT-GQD-CF\BET\New folder\HNT-co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HD PAPER\7-HNT-GQD-CF\BET\New folder\HNT-com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043" cy="6020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3459E" w14:textId="7052560C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  <w:r w:rsidRPr="001358FA">
        <w:rPr>
          <w:rFonts w:ascii="Times New Roman" w:hAnsi="Times New Roman" w:cs="Times New Roman"/>
          <w:b/>
          <w:bCs/>
          <w:sz w:val="24"/>
          <w:szCs w:val="24"/>
        </w:rPr>
        <w:t>Fig. S3:</w:t>
      </w:r>
      <w:r w:rsidRPr="001358FA">
        <w:rPr>
          <w:rFonts w:ascii="Times New Roman" w:hAnsi="Times New Roman" w:cs="Times New Roman"/>
          <w:sz w:val="24"/>
          <w:szCs w:val="24"/>
        </w:rPr>
        <w:t xml:space="preserve"> BET and BJH results of (a, b) pristine HNTs and (c, d) nanocomposites of CoFe</w:t>
      </w:r>
      <w:r w:rsidRPr="001358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358FA">
        <w:rPr>
          <w:rFonts w:ascii="Times New Roman" w:hAnsi="Times New Roman" w:cs="Times New Roman"/>
          <w:sz w:val="24"/>
          <w:szCs w:val="24"/>
        </w:rPr>
        <w:t>O</w:t>
      </w:r>
      <w:r w:rsidRPr="001358F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358FA">
        <w:rPr>
          <w:rFonts w:ascii="Times New Roman" w:hAnsi="Times New Roman" w:cs="Times New Roman"/>
          <w:sz w:val="24"/>
          <w:szCs w:val="24"/>
        </w:rPr>
        <w:t>/S,N-GQDs/HNTs</w:t>
      </w:r>
    </w:p>
    <w:p w14:paraId="5B2AC5AE" w14:textId="21BC0BC3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461C05FD" w14:textId="3C1EA60F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7ED55D8B" w14:textId="5A72A45E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7B188230" w14:textId="764755AF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29AF0A4B" w14:textId="3B2AB27E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700E5E0B" w14:textId="77777777" w:rsidR="0059358C" w:rsidRPr="001358FA" w:rsidRDefault="0059358C" w:rsidP="0059358C">
      <w:pPr>
        <w:bidi w:val="0"/>
        <w:jc w:val="center"/>
        <w:rPr>
          <w:rFonts w:ascii="Times New Roman" w:hAnsi="Times New Roman" w:cs="Times New Roman"/>
        </w:rPr>
      </w:pPr>
    </w:p>
    <w:p w14:paraId="62565603" w14:textId="77777777" w:rsidR="002F3345" w:rsidRPr="001358FA" w:rsidRDefault="002F3345" w:rsidP="002F3345">
      <w:pPr>
        <w:bidi w:val="0"/>
        <w:jc w:val="center"/>
        <w:rPr>
          <w:rFonts w:ascii="Times New Roman" w:hAnsi="Times New Roman" w:cs="Times New Roman"/>
        </w:rPr>
      </w:pPr>
    </w:p>
    <w:p w14:paraId="39736500" w14:textId="50AC4767" w:rsidR="002F3345" w:rsidRPr="001358FA" w:rsidRDefault="002F3345" w:rsidP="002F3345">
      <w:pPr>
        <w:pStyle w:val="ListParagraph"/>
        <w:bidi w:val="0"/>
        <w:spacing w:line="480" w:lineRule="auto"/>
        <w:ind w:left="0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1358FA">
        <w:rPr>
          <w:rFonts w:ascii="Times New Roman" w:hAnsi="Times New Roman" w:cs="Times New Roman"/>
          <w:b/>
          <w:bCs/>
          <w:sz w:val="24"/>
          <w:szCs w:val="24"/>
        </w:rPr>
        <w:t xml:space="preserve">Table.S1: </w:t>
      </w:r>
      <w:r w:rsidRPr="001358FA">
        <w:rPr>
          <w:rFonts w:ascii="Times New Roman" w:hAnsi="Times New Roman" w:cs="Times New Roman"/>
          <w:sz w:val="24"/>
          <w:szCs w:val="24"/>
        </w:rPr>
        <w:t>Summarized BET-BJH specifications Data</w:t>
      </w:r>
      <w:r w:rsidRPr="001358F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tbl>
      <w:tblPr>
        <w:tblW w:w="10024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551"/>
        <w:gridCol w:w="1944"/>
      </w:tblGrid>
      <w:tr w:rsidR="001358FA" w:rsidRPr="001358FA" w14:paraId="20A6D044" w14:textId="77777777" w:rsidTr="00677AC7">
        <w:trPr>
          <w:trHeight w:val="793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F68BE4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F6169F7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ET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B1527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ore volume (cm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D74CB7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vg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</w:tr>
      <w:tr w:rsidR="001358FA" w:rsidRPr="001358FA" w14:paraId="2386B678" w14:textId="77777777" w:rsidTr="00677AC7">
        <w:trPr>
          <w:trHeight w:val="793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3A9074A1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N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52D7199B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25.324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14:paraId="20FE3656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0.1362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4" w:space="0" w:color="FFFFFF"/>
            </w:tcBorders>
            <w:shd w:val="clear" w:color="auto" w:fill="auto"/>
            <w:vAlign w:val="center"/>
          </w:tcPr>
          <w:p w14:paraId="537751B7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21.517</w:t>
            </w:r>
          </w:p>
        </w:tc>
      </w:tr>
      <w:tr w:rsidR="002F3345" w:rsidRPr="001358FA" w14:paraId="44B5A249" w14:textId="77777777" w:rsidTr="00677AC7">
        <w:trPr>
          <w:trHeight w:val="794"/>
          <w:jc w:val="center"/>
        </w:trPr>
        <w:tc>
          <w:tcPr>
            <w:tcW w:w="3544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0212DD09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Fe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, N-GQDs/HNTs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28B641AB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8.897</w:t>
            </w:r>
          </w:p>
        </w:tc>
        <w:tc>
          <w:tcPr>
            <w:tcW w:w="2551" w:type="dxa"/>
            <w:tcBorders>
              <w:top w:val="single" w:sz="4" w:space="0" w:color="FFFFFF"/>
              <w:bottom w:val="single" w:sz="12" w:space="0" w:color="auto"/>
            </w:tcBorders>
            <w:vAlign w:val="center"/>
          </w:tcPr>
          <w:p w14:paraId="7301F4B8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0.1231</w:t>
            </w:r>
          </w:p>
        </w:tc>
        <w:tc>
          <w:tcPr>
            <w:tcW w:w="1944" w:type="dxa"/>
            <w:tcBorders>
              <w:top w:val="single" w:sz="4" w:space="0" w:color="FFFFFF"/>
              <w:bottom w:val="single" w:sz="12" w:space="0" w:color="auto"/>
            </w:tcBorders>
            <w:shd w:val="clear" w:color="auto" w:fill="auto"/>
            <w:vAlign w:val="center"/>
          </w:tcPr>
          <w:p w14:paraId="2D161F25" w14:textId="77777777" w:rsidR="002F3345" w:rsidRPr="001358FA" w:rsidRDefault="002F3345" w:rsidP="00677AC7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55.346</w:t>
            </w:r>
          </w:p>
        </w:tc>
      </w:tr>
    </w:tbl>
    <w:p w14:paraId="071FAE2E" w14:textId="77777777" w:rsidR="002F3345" w:rsidRPr="001358FA" w:rsidRDefault="002F3345" w:rsidP="002F3345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C73D0" w14:textId="1FA8E9B2" w:rsidR="00AD61C1" w:rsidRPr="001358FA" w:rsidRDefault="00AD61C1"/>
    <w:p w14:paraId="3AF2DD55" w14:textId="7C3C27F6" w:rsidR="002F3345" w:rsidRPr="001358FA" w:rsidRDefault="002F3345" w:rsidP="002F3345">
      <w:pPr>
        <w:bidi w:val="0"/>
        <w:jc w:val="lowKashida"/>
        <w:rPr>
          <w:rFonts w:ascii="Times New Roman" w:hAnsi="Times New Roman" w:cs="Times New Roman"/>
        </w:rPr>
      </w:pPr>
      <w:r w:rsidRPr="001358FA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1358FA">
        <w:rPr>
          <w:rFonts w:ascii="Times New Roman" w:hAnsi="Times New Roman" w:cs="Times New Roman"/>
          <w:sz w:val="24"/>
          <w:szCs w:val="24"/>
        </w:rPr>
        <w:t xml:space="preserve"> summarized cyclic voltammetry data for pristine HNTs and</w:t>
      </w:r>
      <w:r w:rsidRPr="001358FA">
        <w:rPr>
          <w:rFonts w:ascii="Times New Roman" w:hAnsi="Times New Roman" w:cs="Times New Roman"/>
        </w:rPr>
        <w:t xml:space="preserve"> </w:t>
      </w:r>
      <w:r w:rsidRPr="001358FA">
        <w:rPr>
          <w:rFonts w:ascii="Times New Roman" w:hAnsi="Times New Roman" w:cs="Times New Roman"/>
          <w:sz w:val="24"/>
          <w:szCs w:val="24"/>
        </w:rPr>
        <w:t>CoFe</w:t>
      </w:r>
      <w:r w:rsidRPr="001358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358FA">
        <w:rPr>
          <w:rFonts w:ascii="Times New Roman" w:hAnsi="Times New Roman" w:cs="Times New Roman"/>
          <w:sz w:val="24"/>
          <w:szCs w:val="24"/>
        </w:rPr>
        <w:t>O</w:t>
      </w:r>
      <w:r w:rsidRPr="001358F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358FA">
        <w:rPr>
          <w:rFonts w:ascii="Times New Roman" w:hAnsi="Times New Roman" w:cs="Times New Roman"/>
          <w:sz w:val="24"/>
          <w:szCs w:val="24"/>
        </w:rPr>
        <w:t>/S, N-GQDs/HNTs</w:t>
      </w:r>
      <w:r w:rsidRPr="001358FA">
        <w:rPr>
          <w:rFonts w:ascii="Times New Roman" w:hAnsi="Times New Roman" w:cs="Times New Roman"/>
        </w:rPr>
        <w:t xml:space="preserve"> </w:t>
      </w:r>
      <w:r w:rsidRPr="001358FA">
        <w:rPr>
          <w:rFonts w:ascii="Times New Roman" w:hAnsi="Times New Roman" w:cs="Times New Roman"/>
          <w:sz w:val="24"/>
          <w:szCs w:val="24"/>
        </w:rPr>
        <w:t>nanocomposites</w:t>
      </w:r>
      <w:r w:rsidRPr="001358FA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035"/>
        <w:gridCol w:w="1697"/>
        <w:gridCol w:w="1223"/>
        <w:gridCol w:w="1702"/>
        <w:gridCol w:w="1703"/>
      </w:tblGrid>
      <w:tr w:rsidR="001358FA" w:rsidRPr="001358FA" w14:paraId="2BBE4423" w14:textId="77777777" w:rsidTr="00677AC7">
        <w:trPr>
          <w:trHeight w:val="854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21D648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2637D0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a</w:t>
            </w: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A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37EE1E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c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A)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B6E0A6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a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V)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D4FB6C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c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V)</w:t>
            </w:r>
          </w:p>
        </w:tc>
      </w:tr>
      <w:tr w:rsidR="001358FA" w:rsidRPr="001358FA" w14:paraId="2CE1CAF8" w14:textId="77777777" w:rsidTr="00677AC7">
        <w:trPr>
          <w:trHeight w:val="854"/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3D48CDC1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NTs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2D0A3331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8409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B5A9C9D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-4927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5E372D9E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-0.395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05DDE689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-0.697</w:t>
            </w:r>
          </w:p>
        </w:tc>
      </w:tr>
      <w:tr w:rsidR="002F3345" w:rsidRPr="001358FA" w14:paraId="51FB22F3" w14:textId="77777777" w:rsidTr="00677AC7">
        <w:trPr>
          <w:trHeight w:val="854"/>
          <w:jc w:val="center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346495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Fe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1358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, N-GQDs/HNTs</w:t>
            </w:r>
          </w:p>
        </w:tc>
        <w:tc>
          <w:tcPr>
            <w:tcW w:w="17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0395D4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10409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97967F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-6060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754D9E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17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2F8B2E" w14:textId="77777777" w:rsidR="002F3345" w:rsidRPr="001358FA" w:rsidRDefault="002F3345" w:rsidP="00677AC7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8FA">
              <w:rPr>
                <w:rFonts w:ascii="Times New Roman" w:hAnsi="Times New Roman" w:cs="Times New Roman"/>
                <w:sz w:val="24"/>
                <w:szCs w:val="24"/>
              </w:rPr>
              <w:t>-0.696</w:t>
            </w:r>
          </w:p>
        </w:tc>
      </w:tr>
    </w:tbl>
    <w:p w14:paraId="2A78A9CF" w14:textId="77777777" w:rsidR="002F3345" w:rsidRPr="001358FA" w:rsidRDefault="002F3345" w:rsidP="002F3345">
      <w:pPr>
        <w:bidi w:val="0"/>
        <w:jc w:val="lowKashida"/>
        <w:rPr>
          <w:rFonts w:ascii="Times New Roman" w:hAnsi="Times New Roman" w:cs="Times New Roman"/>
        </w:rPr>
      </w:pPr>
    </w:p>
    <w:bookmarkEnd w:id="0"/>
    <w:p w14:paraId="2E1A1DB8" w14:textId="77777777" w:rsidR="002F3345" w:rsidRPr="001358FA" w:rsidRDefault="002F3345"/>
    <w:sectPr w:rsidR="002F3345" w:rsidRPr="00135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C527C" w14:textId="77777777" w:rsidR="00815FA3" w:rsidRDefault="00815FA3" w:rsidP="00754BE1">
      <w:pPr>
        <w:spacing w:after="0" w:line="240" w:lineRule="auto"/>
      </w:pPr>
      <w:r>
        <w:separator/>
      </w:r>
    </w:p>
  </w:endnote>
  <w:endnote w:type="continuationSeparator" w:id="0">
    <w:p w14:paraId="0367E169" w14:textId="77777777" w:rsidR="00815FA3" w:rsidRDefault="00815FA3" w:rsidP="00754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488E2E" w14:textId="77777777" w:rsidR="00815FA3" w:rsidRDefault="00815FA3" w:rsidP="00754BE1">
      <w:pPr>
        <w:spacing w:after="0" w:line="240" w:lineRule="auto"/>
      </w:pPr>
      <w:r>
        <w:separator/>
      </w:r>
    </w:p>
  </w:footnote>
  <w:footnote w:type="continuationSeparator" w:id="0">
    <w:p w14:paraId="38A58781" w14:textId="77777777" w:rsidR="00815FA3" w:rsidRDefault="00815FA3" w:rsidP="00754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8A"/>
    <w:rsid w:val="00064D4B"/>
    <w:rsid w:val="001358FA"/>
    <w:rsid w:val="00292F78"/>
    <w:rsid w:val="002F3345"/>
    <w:rsid w:val="0059358C"/>
    <w:rsid w:val="00754BE1"/>
    <w:rsid w:val="00815FA3"/>
    <w:rsid w:val="009B2C79"/>
    <w:rsid w:val="00AD61C1"/>
    <w:rsid w:val="00AF2CAB"/>
    <w:rsid w:val="00B27D60"/>
    <w:rsid w:val="00C3578A"/>
    <w:rsid w:val="00C92100"/>
    <w:rsid w:val="00FB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8C3B5"/>
  <w15:chartTrackingRefBased/>
  <w15:docId w15:val="{1D52B0EC-82EE-4694-BFE4-AE4013CB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345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33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3345"/>
    <w:rPr>
      <w:rFonts w:ascii="Calibri" w:eastAsia="Calibri" w:hAnsi="Calibri" w:cs="Arial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754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BE1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754B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BE1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yasiyan@yahoo.com</dc:creator>
  <cp:keywords/>
  <dc:description/>
  <cp:lastModifiedBy>Divya Abirami S.</cp:lastModifiedBy>
  <cp:revision>5</cp:revision>
  <dcterms:created xsi:type="dcterms:W3CDTF">2022-02-14T15:59:00Z</dcterms:created>
  <dcterms:modified xsi:type="dcterms:W3CDTF">2022-05-10T15:30:00Z</dcterms:modified>
</cp:coreProperties>
</file>